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  <w:vertAlign w:val="baseline"/>
        </w:rPr>
      </w:pPr>
      <w:r>
        <w:rPr>
          <w:rFonts w:hint="eastAsia" w:ascii="Times New Roman" w:hAnsi="Times New Roman" w:cs="Times New Roman"/>
        </w:rPr>
        <w:t>Ta</w:t>
      </w:r>
      <w:r>
        <w:rPr>
          <w:rFonts w:ascii="Times New Roman" w:hAnsi="Times New Roman" w:cs="Times New Roman"/>
        </w:rPr>
        <w:t>bl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 Association of risk factors with standard units</w:t>
      </w:r>
    </w:p>
    <w:p>
      <w:pPr>
        <w:rPr>
          <w:rFonts w:hint="default" w:ascii="Times New Roman" w:hAnsi="Times New Roman" w:cs="Times New Roman"/>
          <w:sz w:val="18"/>
          <w:szCs w:val="18"/>
          <w:vertAlign w:val="baseline"/>
        </w:rPr>
      </w:pPr>
    </w:p>
    <w:tbl>
      <w:tblPr>
        <w:tblStyle w:val="3"/>
        <w:tblW w:w="10702" w:type="dxa"/>
        <w:tblInd w:w="-10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1485"/>
        <w:gridCol w:w="1567"/>
        <w:gridCol w:w="1748"/>
        <w:gridCol w:w="592"/>
        <w:gridCol w:w="24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144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andard unit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37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ultivate unit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107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ivariate regression model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umber of nebulization equipment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＞3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0.3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0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3.9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67.6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8.1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30.8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1.8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32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3(0.06-0.88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size of atomizing area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  <w:p>
            <w:pPr>
              <w:bidi w:val="0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8㎡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9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0.9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7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53.5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.4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86.5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3.3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42.1%)</w:t>
            </w:r>
          </w:p>
        </w:tc>
        <w:tc>
          <w:tcPr>
            <w:tcW w:w="59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0</w:t>
            </w:r>
          </w:p>
        </w:tc>
        <w:tc>
          <w:tcPr>
            <w:tcW w:w="24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27(4.61-89.12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e size of spirometric area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㎡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nd ＞0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4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4.4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/144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.4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.4%)</w:t>
            </w:r>
          </w:p>
        </w:tc>
        <w:tc>
          <w:tcPr>
            <w:tcW w:w="174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7.9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32</w:t>
            </w:r>
          </w:p>
        </w:tc>
        <w:tc>
          <w:tcPr>
            <w:tcW w:w="249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.3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.0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perators for spirometry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＞2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7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2.6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4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3.6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78.4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1.6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6.8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4.3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1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9(0.07-0.5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chnicians for nebulization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＞2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1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2.4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3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2.9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86.5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3.5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7.1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26.2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1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6(0.05-0.47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utpatient cases of COPD annually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200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6/144(59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7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3.5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70.3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75.7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9.6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06(6.87-58.5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mily practice contract servic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asthma)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100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0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8.6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4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4.4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6.2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67.6%)</w:t>
            </w:r>
          </w:p>
        </w:tc>
        <w:tc>
          <w:tcPr>
            <w:tcW w:w="1748" w:type="dxa"/>
          </w:tcPr>
          <w:p>
            <w:pPr>
              <w:tabs>
                <w:tab w:val="left" w:pos="549"/>
              </w:tabs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9.8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36.4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84(2.58-18.14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2820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amily practice contract servic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</w:rPr>
              <w:t>(COPD)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5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820" w:type="dxa"/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-1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8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9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5/144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45.1%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.4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8.8%)</w:t>
            </w:r>
          </w:p>
        </w:tc>
        <w:tc>
          <w:tcPr>
            <w:tcW w:w="174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53.3%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/10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35.5%)</w:t>
            </w:r>
          </w:p>
        </w:tc>
        <w:tc>
          <w:tcPr>
            <w:tcW w:w="592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  <w:tc>
          <w:tcPr>
            <w:tcW w:w="24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.25(4.55-90.20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R=odds ratio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I=confidence interval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D554DE"/>
    <w:rsid w:val="2BAE0C52"/>
    <w:rsid w:val="2F707FAE"/>
    <w:rsid w:val="361A41A8"/>
    <w:rsid w:val="3ABD6996"/>
    <w:rsid w:val="49D554DE"/>
    <w:rsid w:val="61F21FBB"/>
    <w:rsid w:val="6FC35C59"/>
    <w:rsid w:val="7035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1201</Characters>
  <Lines>0</Lines>
  <Paragraphs>0</Paragraphs>
  <TotalTime>12</TotalTime>
  <ScaleCrop>false</ScaleCrop>
  <LinksUpToDate>false</LinksUpToDate>
  <CharactersWithSpaces>125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3:54:00Z</dcterms:created>
  <dc:creator>WPS_1563553398</dc:creator>
  <cp:lastModifiedBy>WPS_1563553398</cp:lastModifiedBy>
  <dcterms:modified xsi:type="dcterms:W3CDTF">2022-04-06T13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786C33A370A4D64842C094A855CF707</vt:lpwstr>
  </property>
</Properties>
</file>